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B2266" w14:textId="2AD8B37B" w:rsidR="009E5C28" w:rsidRPr="009823E6" w:rsidRDefault="009E5C28" w:rsidP="009E5C28">
      <w:pPr>
        <w:ind w:firstLineChars="0" w:firstLine="0"/>
        <w:outlineLvl w:val="2"/>
        <w:rPr>
          <w:b/>
        </w:rPr>
      </w:pPr>
      <w:r w:rsidRPr="009823E6">
        <w:rPr>
          <w:b/>
        </w:rPr>
        <w:t>S6</w:t>
      </w:r>
      <w:r w:rsidR="00FE40CF" w:rsidRPr="00FE40CF">
        <w:rPr>
          <w:b/>
        </w:rPr>
        <w:t xml:space="preserve"> </w:t>
      </w:r>
      <w:r w:rsidR="00FE40CF" w:rsidRPr="009823E6">
        <w:rPr>
          <w:b/>
        </w:rPr>
        <w:t>Table</w:t>
      </w:r>
      <w:r w:rsidRPr="009823E6">
        <w:rPr>
          <w:b/>
        </w:rPr>
        <w:t>. FMDV-OTi-R50 interaction residues</w:t>
      </w:r>
    </w:p>
    <w:tbl>
      <w:tblPr>
        <w:tblStyle w:val="41"/>
        <w:tblW w:w="0" w:type="auto"/>
        <w:tblInd w:w="250" w:type="dxa"/>
        <w:tblLook w:val="04A0" w:firstRow="1" w:lastRow="0" w:firstColumn="1" w:lastColumn="0" w:noHBand="0" w:noVBand="1"/>
      </w:tblPr>
      <w:tblGrid>
        <w:gridCol w:w="1792"/>
        <w:gridCol w:w="1376"/>
        <w:gridCol w:w="1646"/>
        <w:gridCol w:w="1637"/>
        <w:gridCol w:w="1605"/>
      </w:tblGrid>
      <w:tr w:rsidR="009E5C28" w:rsidRPr="009823E6" w14:paraId="0051ED0C" w14:textId="77777777" w:rsidTr="009E5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70436D28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Domain</w:t>
            </w:r>
          </w:p>
        </w:tc>
        <w:tc>
          <w:tcPr>
            <w:tcW w:w="1376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65BF8A05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Residue</w:t>
            </w:r>
          </w:p>
        </w:tc>
        <w:tc>
          <w:tcPr>
            <w:tcW w:w="1646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001ED0A4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Distance (Å)</w:t>
            </w:r>
          </w:p>
        </w:tc>
        <w:tc>
          <w:tcPr>
            <w:tcW w:w="1637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3936C97E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R50</w:t>
            </w:r>
          </w:p>
        </w:tc>
        <w:tc>
          <w:tcPr>
            <w:tcW w:w="1605" w:type="dxa"/>
            <w:tcBorders>
              <w:top w:val="single" w:sz="12" w:space="0" w:color="538135" w:themeColor="accent6" w:themeShade="BF"/>
              <w:bottom w:val="single" w:sz="6" w:space="0" w:color="538135" w:themeColor="accent6" w:themeShade="BF"/>
            </w:tcBorders>
          </w:tcPr>
          <w:p w14:paraId="05DCBD2C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CDR</w:t>
            </w:r>
          </w:p>
        </w:tc>
      </w:tr>
      <w:tr w:rsidR="009E5C28" w:rsidRPr="009823E6" w14:paraId="3DAB4C8C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tcBorders>
              <w:top w:val="single" w:sz="6" w:space="0" w:color="538135" w:themeColor="accent6" w:themeShade="BF"/>
            </w:tcBorders>
          </w:tcPr>
          <w:p w14:paraId="61FF915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</w:p>
          <w:p w14:paraId="2477A85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VP1   BC-Loop</w:t>
            </w:r>
          </w:p>
        </w:tc>
        <w:tc>
          <w:tcPr>
            <w:tcW w:w="1376" w:type="dxa"/>
            <w:tcBorders>
              <w:top w:val="single" w:sz="6" w:space="0" w:color="538135" w:themeColor="accent6" w:themeShade="BF"/>
            </w:tcBorders>
          </w:tcPr>
          <w:p w14:paraId="1D823C38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V50(CG2)</w:t>
            </w:r>
          </w:p>
        </w:tc>
        <w:tc>
          <w:tcPr>
            <w:tcW w:w="1646" w:type="dxa"/>
            <w:tcBorders>
              <w:top w:val="single" w:sz="6" w:space="0" w:color="538135" w:themeColor="accent6" w:themeShade="BF"/>
            </w:tcBorders>
          </w:tcPr>
          <w:p w14:paraId="284CFAAD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3.87</w:t>
            </w:r>
          </w:p>
        </w:tc>
        <w:tc>
          <w:tcPr>
            <w:tcW w:w="1637" w:type="dxa"/>
            <w:tcBorders>
              <w:top w:val="single" w:sz="6" w:space="0" w:color="538135" w:themeColor="accent6" w:themeShade="BF"/>
            </w:tcBorders>
          </w:tcPr>
          <w:p w14:paraId="2C397985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W120(NE1)</w:t>
            </w:r>
          </w:p>
        </w:tc>
        <w:tc>
          <w:tcPr>
            <w:tcW w:w="1605" w:type="dxa"/>
            <w:tcBorders>
              <w:top w:val="single" w:sz="6" w:space="0" w:color="538135" w:themeColor="accent6" w:themeShade="BF"/>
            </w:tcBorders>
          </w:tcPr>
          <w:p w14:paraId="33F79F69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HCDR3</w:t>
            </w:r>
          </w:p>
        </w:tc>
      </w:tr>
      <w:tr w:rsidR="009E5C28" w:rsidRPr="009823E6" w14:paraId="28A4EF29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6FA462A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106ACCE3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D52(OD2)</w:t>
            </w:r>
          </w:p>
        </w:tc>
        <w:tc>
          <w:tcPr>
            <w:tcW w:w="1646" w:type="dxa"/>
          </w:tcPr>
          <w:p w14:paraId="6C42D6EF" w14:textId="77777777" w:rsidR="009E5C28" w:rsidRPr="009823E6" w:rsidRDefault="009E5C28" w:rsidP="009E5C28">
            <w:pPr>
              <w:spacing w:line="240" w:lineRule="auto"/>
              <w:ind w:firstLineChars="250" w:firstLine="52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2.29</w:t>
            </w:r>
          </w:p>
        </w:tc>
        <w:tc>
          <w:tcPr>
            <w:tcW w:w="1637" w:type="dxa"/>
          </w:tcPr>
          <w:p w14:paraId="5B3C910C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R140(NH2)</w:t>
            </w:r>
          </w:p>
        </w:tc>
        <w:tc>
          <w:tcPr>
            <w:tcW w:w="1605" w:type="dxa"/>
          </w:tcPr>
          <w:p w14:paraId="3D956DE0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HCDR3</w:t>
            </w:r>
          </w:p>
        </w:tc>
      </w:tr>
      <w:tr w:rsidR="009E5C28" w:rsidRPr="009823E6" w14:paraId="222EF5F5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5A77C7FE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40403BC8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D52(OD2)</w:t>
            </w:r>
          </w:p>
        </w:tc>
        <w:tc>
          <w:tcPr>
            <w:tcW w:w="1646" w:type="dxa"/>
          </w:tcPr>
          <w:p w14:paraId="7B423FB2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3.38</w:t>
            </w:r>
          </w:p>
        </w:tc>
        <w:tc>
          <w:tcPr>
            <w:tcW w:w="1637" w:type="dxa"/>
          </w:tcPr>
          <w:p w14:paraId="379279E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R140(NH1)</w:t>
            </w:r>
          </w:p>
        </w:tc>
        <w:tc>
          <w:tcPr>
            <w:tcW w:w="1605" w:type="dxa"/>
          </w:tcPr>
          <w:p w14:paraId="095BCF5E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HCDR3</w:t>
            </w:r>
          </w:p>
        </w:tc>
      </w:tr>
      <w:tr w:rsidR="009E5C28" w:rsidRPr="009823E6" w14:paraId="2494E620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tcBorders>
              <w:bottom w:val="single" w:sz="6" w:space="0" w:color="538135" w:themeColor="accent6" w:themeShade="BF"/>
            </w:tcBorders>
          </w:tcPr>
          <w:p w14:paraId="7E9E834E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</w:p>
        </w:tc>
        <w:tc>
          <w:tcPr>
            <w:tcW w:w="1376" w:type="dxa"/>
            <w:tcBorders>
              <w:bottom w:val="single" w:sz="6" w:space="0" w:color="538135" w:themeColor="accent6" w:themeShade="BF"/>
            </w:tcBorders>
          </w:tcPr>
          <w:p w14:paraId="2220363B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Q55(NE2)</w:t>
            </w:r>
          </w:p>
        </w:tc>
        <w:tc>
          <w:tcPr>
            <w:tcW w:w="1646" w:type="dxa"/>
            <w:tcBorders>
              <w:bottom w:val="single" w:sz="6" w:space="0" w:color="538135" w:themeColor="accent6" w:themeShade="BF"/>
            </w:tcBorders>
          </w:tcPr>
          <w:p w14:paraId="48CD48AE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3.22</w:t>
            </w:r>
          </w:p>
        </w:tc>
        <w:tc>
          <w:tcPr>
            <w:tcW w:w="1637" w:type="dxa"/>
            <w:tcBorders>
              <w:bottom w:val="single" w:sz="6" w:space="0" w:color="538135" w:themeColor="accent6" w:themeShade="BF"/>
            </w:tcBorders>
          </w:tcPr>
          <w:p w14:paraId="066A0D7C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R119(O)</w:t>
            </w:r>
          </w:p>
        </w:tc>
        <w:tc>
          <w:tcPr>
            <w:tcW w:w="1605" w:type="dxa"/>
            <w:tcBorders>
              <w:bottom w:val="single" w:sz="6" w:space="0" w:color="538135" w:themeColor="accent6" w:themeShade="BF"/>
            </w:tcBorders>
          </w:tcPr>
          <w:p w14:paraId="2D941275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HCDR3</w:t>
            </w:r>
          </w:p>
        </w:tc>
      </w:tr>
      <w:tr w:rsidR="009E5C28" w:rsidRPr="009823E6" w14:paraId="1463AC5D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tcBorders>
              <w:top w:val="single" w:sz="6" w:space="0" w:color="538135" w:themeColor="accent6" w:themeShade="BF"/>
            </w:tcBorders>
          </w:tcPr>
          <w:p w14:paraId="7F4D285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</w:p>
          <w:p w14:paraId="4E12C10B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VP1   EF-Loop</w:t>
            </w:r>
          </w:p>
          <w:p w14:paraId="408498A4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sz w:val="21"/>
              </w:rPr>
            </w:pPr>
          </w:p>
        </w:tc>
        <w:tc>
          <w:tcPr>
            <w:tcW w:w="1376" w:type="dxa"/>
            <w:tcBorders>
              <w:top w:val="single" w:sz="6" w:space="0" w:color="538135" w:themeColor="accent6" w:themeShade="BF"/>
            </w:tcBorders>
          </w:tcPr>
          <w:p w14:paraId="39E096A8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G92(O)</w:t>
            </w:r>
          </w:p>
        </w:tc>
        <w:tc>
          <w:tcPr>
            <w:tcW w:w="1646" w:type="dxa"/>
            <w:tcBorders>
              <w:top w:val="single" w:sz="6" w:space="0" w:color="538135" w:themeColor="accent6" w:themeShade="BF"/>
            </w:tcBorders>
          </w:tcPr>
          <w:p w14:paraId="78008504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3.84</w:t>
            </w:r>
          </w:p>
        </w:tc>
        <w:tc>
          <w:tcPr>
            <w:tcW w:w="1637" w:type="dxa"/>
            <w:tcBorders>
              <w:top w:val="single" w:sz="6" w:space="0" w:color="538135" w:themeColor="accent6" w:themeShade="BF"/>
            </w:tcBorders>
          </w:tcPr>
          <w:p w14:paraId="46FBF06D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F133(O)</w:t>
            </w:r>
          </w:p>
        </w:tc>
        <w:tc>
          <w:tcPr>
            <w:tcW w:w="1605" w:type="dxa"/>
            <w:tcBorders>
              <w:top w:val="single" w:sz="6" w:space="0" w:color="538135" w:themeColor="accent6" w:themeShade="BF"/>
            </w:tcBorders>
          </w:tcPr>
          <w:p w14:paraId="4A4356B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HCDR3</w:t>
            </w:r>
          </w:p>
        </w:tc>
      </w:tr>
      <w:tr w:rsidR="009E5C28" w:rsidRPr="009823E6" w14:paraId="60D04D84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4ED8307E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56C94144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A93(O)</w:t>
            </w:r>
          </w:p>
        </w:tc>
        <w:tc>
          <w:tcPr>
            <w:tcW w:w="1646" w:type="dxa"/>
          </w:tcPr>
          <w:p w14:paraId="01D9B256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3.03</w:t>
            </w:r>
          </w:p>
        </w:tc>
        <w:tc>
          <w:tcPr>
            <w:tcW w:w="1637" w:type="dxa"/>
          </w:tcPr>
          <w:p w14:paraId="179B3E8C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F133(O)</w:t>
            </w:r>
          </w:p>
        </w:tc>
        <w:tc>
          <w:tcPr>
            <w:tcW w:w="1605" w:type="dxa"/>
          </w:tcPr>
          <w:p w14:paraId="39BB4845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HCDR3</w:t>
            </w:r>
          </w:p>
        </w:tc>
      </w:tr>
      <w:tr w:rsidR="009E5C28" w:rsidRPr="009823E6" w14:paraId="649E1F6C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323AA19D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0E56C3A7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P94(O)</w:t>
            </w:r>
          </w:p>
        </w:tc>
        <w:tc>
          <w:tcPr>
            <w:tcW w:w="1646" w:type="dxa"/>
          </w:tcPr>
          <w:p w14:paraId="319C9950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3.98</w:t>
            </w:r>
          </w:p>
        </w:tc>
        <w:tc>
          <w:tcPr>
            <w:tcW w:w="1637" w:type="dxa"/>
          </w:tcPr>
          <w:p w14:paraId="5FB25C04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N132(CG)</w:t>
            </w:r>
          </w:p>
        </w:tc>
        <w:tc>
          <w:tcPr>
            <w:tcW w:w="1605" w:type="dxa"/>
          </w:tcPr>
          <w:p w14:paraId="5880EA01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1"/>
              </w:rPr>
            </w:pPr>
            <w:r w:rsidRPr="009823E6">
              <w:rPr>
                <w:rFonts w:cs="Arial"/>
                <w:sz w:val="21"/>
              </w:rPr>
              <w:t>HCDR3</w:t>
            </w:r>
          </w:p>
        </w:tc>
      </w:tr>
      <w:tr w:rsidR="009E5C28" w:rsidRPr="009823E6" w14:paraId="77AC3B8F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tcBorders>
              <w:bottom w:val="single" w:sz="6" w:space="0" w:color="538135" w:themeColor="accent6" w:themeShade="BF"/>
            </w:tcBorders>
          </w:tcPr>
          <w:p w14:paraId="21286421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  <w:tcBorders>
              <w:bottom w:val="single" w:sz="6" w:space="0" w:color="538135" w:themeColor="accent6" w:themeShade="BF"/>
            </w:tcBorders>
          </w:tcPr>
          <w:p w14:paraId="2595FD10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E95(OE1)</w:t>
            </w:r>
          </w:p>
        </w:tc>
        <w:tc>
          <w:tcPr>
            <w:tcW w:w="1646" w:type="dxa"/>
            <w:tcBorders>
              <w:bottom w:val="single" w:sz="6" w:space="0" w:color="538135" w:themeColor="accent6" w:themeShade="BF"/>
            </w:tcBorders>
          </w:tcPr>
          <w:p w14:paraId="061A15B3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3.20</w:t>
            </w:r>
          </w:p>
        </w:tc>
        <w:tc>
          <w:tcPr>
            <w:tcW w:w="1637" w:type="dxa"/>
            <w:tcBorders>
              <w:bottom w:val="single" w:sz="6" w:space="0" w:color="538135" w:themeColor="accent6" w:themeShade="BF"/>
            </w:tcBorders>
          </w:tcPr>
          <w:p w14:paraId="31BF210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R119(NH2)</w:t>
            </w:r>
          </w:p>
        </w:tc>
        <w:tc>
          <w:tcPr>
            <w:tcW w:w="1605" w:type="dxa"/>
            <w:tcBorders>
              <w:bottom w:val="single" w:sz="6" w:space="0" w:color="538135" w:themeColor="accent6" w:themeShade="BF"/>
            </w:tcBorders>
          </w:tcPr>
          <w:p w14:paraId="0C641CA9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HCDR3</w:t>
            </w:r>
          </w:p>
        </w:tc>
      </w:tr>
      <w:tr w:rsidR="009E5C28" w:rsidRPr="009823E6" w14:paraId="2D0B8B87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tcBorders>
              <w:top w:val="single" w:sz="6" w:space="0" w:color="538135" w:themeColor="accent6" w:themeShade="BF"/>
            </w:tcBorders>
          </w:tcPr>
          <w:p w14:paraId="2575D7A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color w:val="000000" w:themeColor="text1"/>
                <w:sz w:val="21"/>
              </w:rPr>
            </w:pPr>
          </w:p>
          <w:p w14:paraId="34E01C6E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color w:val="000000" w:themeColor="text1"/>
                <w:sz w:val="21"/>
              </w:rPr>
            </w:pPr>
          </w:p>
          <w:p w14:paraId="14AF8939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VP1   GH-Loop</w:t>
            </w:r>
          </w:p>
        </w:tc>
        <w:tc>
          <w:tcPr>
            <w:tcW w:w="1376" w:type="dxa"/>
            <w:tcBorders>
              <w:top w:val="single" w:sz="6" w:space="0" w:color="538135" w:themeColor="accent6" w:themeShade="BF"/>
            </w:tcBorders>
          </w:tcPr>
          <w:p w14:paraId="2D2FFA58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R157(NH1)</w:t>
            </w:r>
          </w:p>
        </w:tc>
        <w:tc>
          <w:tcPr>
            <w:tcW w:w="1646" w:type="dxa"/>
            <w:tcBorders>
              <w:top w:val="single" w:sz="6" w:space="0" w:color="538135" w:themeColor="accent6" w:themeShade="BF"/>
            </w:tcBorders>
          </w:tcPr>
          <w:p w14:paraId="24A3C302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3.95</w:t>
            </w:r>
          </w:p>
        </w:tc>
        <w:tc>
          <w:tcPr>
            <w:tcW w:w="1637" w:type="dxa"/>
            <w:tcBorders>
              <w:top w:val="single" w:sz="6" w:space="0" w:color="538135" w:themeColor="accent6" w:themeShade="BF"/>
            </w:tcBorders>
          </w:tcPr>
          <w:p w14:paraId="397CF0AE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T142(OG1)</w:t>
            </w:r>
          </w:p>
        </w:tc>
        <w:tc>
          <w:tcPr>
            <w:tcW w:w="1605" w:type="dxa"/>
            <w:tcBorders>
              <w:top w:val="single" w:sz="6" w:space="0" w:color="538135" w:themeColor="accent6" w:themeShade="BF"/>
            </w:tcBorders>
          </w:tcPr>
          <w:p w14:paraId="092A0B98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HCDR3</w:t>
            </w:r>
          </w:p>
        </w:tc>
      </w:tr>
      <w:tr w:rsidR="009E5C28" w:rsidRPr="009823E6" w14:paraId="40240352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2EF4948F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77F3F59B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A158(O)</w:t>
            </w:r>
          </w:p>
        </w:tc>
        <w:tc>
          <w:tcPr>
            <w:tcW w:w="1646" w:type="dxa"/>
          </w:tcPr>
          <w:p w14:paraId="65223C55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3.98</w:t>
            </w:r>
          </w:p>
        </w:tc>
        <w:tc>
          <w:tcPr>
            <w:tcW w:w="1637" w:type="dxa"/>
          </w:tcPr>
          <w:p w14:paraId="6D7180FD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R140(N)</w:t>
            </w:r>
          </w:p>
        </w:tc>
        <w:tc>
          <w:tcPr>
            <w:tcW w:w="1605" w:type="dxa"/>
          </w:tcPr>
          <w:p w14:paraId="366E4A45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sz w:val="21"/>
              </w:rPr>
              <w:t>HCDR3</w:t>
            </w:r>
          </w:p>
        </w:tc>
      </w:tr>
      <w:tr w:rsidR="009E5C28" w:rsidRPr="009823E6" w14:paraId="706140C6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40A03ADA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5DFEA3C5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L159(CD1)</w:t>
            </w:r>
          </w:p>
        </w:tc>
        <w:tc>
          <w:tcPr>
            <w:tcW w:w="1646" w:type="dxa"/>
          </w:tcPr>
          <w:p w14:paraId="0CDDAFF6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2.70</w:t>
            </w:r>
          </w:p>
        </w:tc>
        <w:tc>
          <w:tcPr>
            <w:tcW w:w="1637" w:type="dxa"/>
          </w:tcPr>
          <w:p w14:paraId="2FB4195B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R140(NH1)</w:t>
            </w:r>
          </w:p>
        </w:tc>
        <w:tc>
          <w:tcPr>
            <w:tcW w:w="1605" w:type="dxa"/>
          </w:tcPr>
          <w:p w14:paraId="2B3D793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9E5C28" w:rsidRPr="009823E6" w14:paraId="37E0C372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5DFED26E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13DBB263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P160(O)</w:t>
            </w:r>
          </w:p>
        </w:tc>
        <w:tc>
          <w:tcPr>
            <w:tcW w:w="1646" w:type="dxa"/>
          </w:tcPr>
          <w:p w14:paraId="6E572D12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3.74</w:t>
            </w:r>
          </w:p>
        </w:tc>
        <w:tc>
          <w:tcPr>
            <w:tcW w:w="1637" w:type="dxa"/>
          </w:tcPr>
          <w:p w14:paraId="2168F2B8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R140(N)</w:t>
            </w:r>
          </w:p>
        </w:tc>
        <w:tc>
          <w:tcPr>
            <w:tcW w:w="1605" w:type="dxa"/>
          </w:tcPr>
          <w:p w14:paraId="523434F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9E5C28" w:rsidRPr="009823E6" w14:paraId="2BED5371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tcBorders>
              <w:bottom w:val="single" w:sz="6" w:space="0" w:color="538135" w:themeColor="accent6" w:themeShade="BF"/>
            </w:tcBorders>
          </w:tcPr>
          <w:p w14:paraId="44B6AC7A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  <w:tcBorders>
              <w:bottom w:val="single" w:sz="6" w:space="0" w:color="538135" w:themeColor="accent6" w:themeShade="BF"/>
            </w:tcBorders>
          </w:tcPr>
          <w:p w14:paraId="2F03A9C6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T161(CG2)</w:t>
            </w:r>
          </w:p>
        </w:tc>
        <w:tc>
          <w:tcPr>
            <w:tcW w:w="1646" w:type="dxa"/>
            <w:tcBorders>
              <w:bottom w:val="single" w:sz="6" w:space="0" w:color="538135" w:themeColor="accent6" w:themeShade="BF"/>
            </w:tcBorders>
          </w:tcPr>
          <w:p w14:paraId="3A94E886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3.95</w:t>
            </w:r>
          </w:p>
        </w:tc>
        <w:tc>
          <w:tcPr>
            <w:tcW w:w="1637" w:type="dxa"/>
            <w:tcBorders>
              <w:bottom w:val="single" w:sz="6" w:space="0" w:color="538135" w:themeColor="accent6" w:themeShade="BF"/>
            </w:tcBorders>
          </w:tcPr>
          <w:p w14:paraId="7DA91D1D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R140(CB)</w:t>
            </w:r>
          </w:p>
        </w:tc>
        <w:tc>
          <w:tcPr>
            <w:tcW w:w="1605" w:type="dxa"/>
            <w:tcBorders>
              <w:bottom w:val="single" w:sz="6" w:space="0" w:color="538135" w:themeColor="accent6" w:themeShade="BF"/>
            </w:tcBorders>
          </w:tcPr>
          <w:p w14:paraId="5BCEE9D4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9E5C28" w:rsidRPr="009823E6" w14:paraId="3C228FDE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 w:val="restart"/>
            <w:tcBorders>
              <w:top w:val="single" w:sz="6" w:space="0" w:color="538135" w:themeColor="accent6" w:themeShade="BF"/>
            </w:tcBorders>
          </w:tcPr>
          <w:p w14:paraId="4AA6DF55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</w:p>
          <w:p w14:paraId="7ED28C14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</w:p>
          <w:p w14:paraId="6E54D10D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</w:p>
          <w:p w14:paraId="46E4CE3E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VP3   GH-Loop</w:t>
            </w:r>
          </w:p>
        </w:tc>
        <w:tc>
          <w:tcPr>
            <w:tcW w:w="1376" w:type="dxa"/>
            <w:tcBorders>
              <w:top w:val="single" w:sz="6" w:space="0" w:color="538135" w:themeColor="accent6" w:themeShade="BF"/>
            </w:tcBorders>
          </w:tcPr>
          <w:p w14:paraId="52C8F75D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D173(OD2)</w:t>
            </w:r>
          </w:p>
        </w:tc>
        <w:tc>
          <w:tcPr>
            <w:tcW w:w="1646" w:type="dxa"/>
            <w:tcBorders>
              <w:top w:val="single" w:sz="6" w:space="0" w:color="538135" w:themeColor="accent6" w:themeShade="BF"/>
            </w:tcBorders>
          </w:tcPr>
          <w:p w14:paraId="02C698A2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3.00</w:t>
            </w:r>
          </w:p>
        </w:tc>
        <w:tc>
          <w:tcPr>
            <w:tcW w:w="1637" w:type="dxa"/>
            <w:tcBorders>
              <w:top w:val="single" w:sz="6" w:space="0" w:color="538135" w:themeColor="accent6" w:themeShade="BF"/>
            </w:tcBorders>
          </w:tcPr>
          <w:p w14:paraId="17DA3D45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Y130(OH)</w:t>
            </w:r>
          </w:p>
        </w:tc>
        <w:tc>
          <w:tcPr>
            <w:tcW w:w="1605" w:type="dxa"/>
            <w:tcBorders>
              <w:top w:val="single" w:sz="6" w:space="0" w:color="538135" w:themeColor="accent6" w:themeShade="BF"/>
            </w:tcBorders>
          </w:tcPr>
          <w:p w14:paraId="2A6D3F4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HCDR3</w:t>
            </w:r>
          </w:p>
        </w:tc>
      </w:tr>
      <w:tr w:rsidR="009E5C28" w:rsidRPr="009823E6" w14:paraId="32D288E5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14F60D25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3E630195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A174(O)</w:t>
            </w:r>
          </w:p>
        </w:tc>
        <w:tc>
          <w:tcPr>
            <w:tcW w:w="1646" w:type="dxa"/>
          </w:tcPr>
          <w:p w14:paraId="7740935B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3.63</w:t>
            </w:r>
          </w:p>
        </w:tc>
        <w:tc>
          <w:tcPr>
            <w:tcW w:w="1637" w:type="dxa"/>
          </w:tcPr>
          <w:p w14:paraId="03620F49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R110(NH1)</w:t>
            </w:r>
          </w:p>
        </w:tc>
        <w:tc>
          <w:tcPr>
            <w:tcW w:w="1605" w:type="dxa"/>
          </w:tcPr>
          <w:p w14:paraId="63F1157F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9E5C28" w:rsidRPr="009823E6" w14:paraId="6C1BFE9A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51DA9846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4A10A286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A174(CB)</w:t>
            </w:r>
          </w:p>
        </w:tc>
        <w:tc>
          <w:tcPr>
            <w:tcW w:w="1646" w:type="dxa"/>
          </w:tcPr>
          <w:p w14:paraId="7B37DA80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3.26</w:t>
            </w:r>
          </w:p>
        </w:tc>
        <w:tc>
          <w:tcPr>
            <w:tcW w:w="1637" w:type="dxa"/>
          </w:tcPr>
          <w:p w14:paraId="28C648F4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R110(NH1)</w:t>
            </w:r>
          </w:p>
        </w:tc>
        <w:tc>
          <w:tcPr>
            <w:tcW w:w="1605" w:type="dxa"/>
          </w:tcPr>
          <w:p w14:paraId="59E97435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9E5C28" w:rsidRPr="009823E6" w14:paraId="50B118EE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090342A0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5D1F9E29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A175(CA)</w:t>
            </w:r>
          </w:p>
        </w:tc>
        <w:tc>
          <w:tcPr>
            <w:tcW w:w="1646" w:type="dxa"/>
          </w:tcPr>
          <w:p w14:paraId="210360E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3.66</w:t>
            </w:r>
          </w:p>
        </w:tc>
        <w:tc>
          <w:tcPr>
            <w:tcW w:w="1637" w:type="dxa"/>
          </w:tcPr>
          <w:p w14:paraId="19A9B891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R110(NH1)</w:t>
            </w:r>
          </w:p>
        </w:tc>
        <w:tc>
          <w:tcPr>
            <w:tcW w:w="1605" w:type="dxa"/>
          </w:tcPr>
          <w:p w14:paraId="1F1A5810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9E5C28" w:rsidRPr="009823E6" w14:paraId="68E06839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3516485D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32E2F2D3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A175(O)</w:t>
            </w:r>
          </w:p>
        </w:tc>
        <w:tc>
          <w:tcPr>
            <w:tcW w:w="1646" w:type="dxa"/>
          </w:tcPr>
          <w:p w14:paraId="478A56BA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3.35</w:t>
            </w:r>
          </w:p>
        </w:tc>
        <w:tc>
          <w:tcPr>
            <w:tcW w:w="1637" w:type="dxa"/>
          </w:tcPr>
          <w:p w14:paraId="212E01C0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R110(NH1)</w:t>
            </w:r>
          </w:p>
        </w:tc>
        <w:tc>
          <w:tcPr>
            <w:tcW w:w="1605" w:type="dxa"/>
          </w:tcPr>
          <w:p w14:paraId="7D05F6F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9E5C28" w:rsidRPr="009823E6" w14:paraId="39AF1878" w14:textId="77777777" w:rsidTr="009E5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</w:tcPr>
          <w:p w14:paraId="040B54B6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</w:tcPr>
          <w:p w14:paraId="41BD8336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E176(CG)</w:t>
            </w:r>
          </w:p>
        </w:tc>
        <w:tc>
          <w:tcPr>
            <w:tcW w:w="1646" w:type="dxa"/>
          </w:tcPr>
          <w:p w14:paraId="1E5F9832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3.36</w:t>
            </w:r>
          </w:p>
        </w:tc>
        <w:tc>
          <w:tcPr>
            <w:tcW w:w="1637" w:type="dxa"/>
          </w:tcPr>
          <w:p w14:paraId="545E6704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S137(OG)</w:t>
            </w:r>
          </w:p>
        </w:tc>
        <w:tc>
          <w:tcPr>
            <w:tcW w:w="1605" w:type="dxa"/>
          </w:tcPr>
          <w:p w14:paraId="44A2EEC7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9823E6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9E5C28" w:rsidRPr="009823E6" w14:paraId="56249388" w14:textId="77777777" w:rsidTr="009E5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2" w:type="dxa"/>
            <w:vMerge/>
            <w:tcBorders>
              <w:bottom w:val="single" w:sz="12" w:space="0" w:color="538135" w:themeColor="accent6" w:themeShade="BF"/>
            </w:tcBorders>
          </w:tcPr>
          <w:p w14:paraId="0D4A74B6" w14:textId="77777777" w:rsidR="009E5C28" w:rsidRPr="009823E6" w:rsidRDefault="009E5C28" w:rsidP="009E5C28">
            <w:pPr>
              <w:spacing w:line="240" w:lineRule="auto"/>
              <w:ind w:firstLineChars="0" w:firstLine="0"/>
              <w:rPr>
                <w:rFonts w:cs="Arial"/>
                <w:sz w:val="21"/>
              </w:rPr>
            </w:pPr>
          </w:p>
        </w:tc>
        <w:tc>
          <w:tcPr>
            <w:tcW w:w="1376" w:type="dxa"/>
            <w:tcBorders>
              <w:bottom w:val="single" w:sz="12" w:space="0" w:color="538135" w:themeColor="accent6" w:themeShade="BF"/>
            </w:tcBorders>
          </w:tcPr>
          <w:p w14:paraId="7C6C17AC" w14:textId="77777777" w:rsidR="009E5C28" w:rsidRPr="009823E6" w:rsidRDefault="009E5C28" w:rsidP="009E5C28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T177(OG1)</w:t>
            </w:r>
          </w:p>
        </w:tc>
        <w:tc>
          <w:tcPr>
            <w:tcW w:w="1646" w:type="dxa"/>
            <w:tcBorders>
              <w:bottom w:val="single" w:sz="12" w:space="0" w:color="538135" w:themeColor="accent6" w:themeShade="BF"/>
            </w:tcBorders>
          </w:tcPr>
          <w:p w14:paraId="59D50C1B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2.80</w:t>
            </w:r>
          </w:p>
        </w:tc>
        <w:tc>
          <w:tcPr>
            <w:tcW w:w="1637" w:type="dxa"/>
            <w:tcBorders>
              <w:bottom w:val="single" w:sz="12" w:space="0" w:color="538135" w:themeColor="accent6" w:themeShade="BF"/>
            </w:tcBorders>
          </w:tcPr>
          <w:p w14:paraId="5D3E53EE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Y138(OH)</w:t>
            </w:r>
          </w:p>
        </w:tc>
        <w:tc>
          <w:tcPr>
            <w:tcW w:w="1605" w:type="dxa"/>
            <w:tcBorders>
              <w:bottom w:val="single" w:sz="12" w:space="0" w:color="538135" w:themeColor="accent6" w:themeShade="BF"/>
            </w:tcBorders>
          </w:tcPr>
          <w:p w14:paraId="3B26AF6C" w14:textId="77777777" w:rsidR="009E5C28" w:rsidRPr="009823E6" w:rsidRDefault="009E5C28" w:rsidP="009E5C28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1"/>
              </w:rPr>
            </w:pPr>
            <w:r w:rsidRPr="009823E6">
              <w:rPr>
                <w:rFonts w:cs="Arial"/>
                <w:color w:val="FF0000"/>
                <w:sz w:val="21"/>
              </w:rPr>
              <w:t>HCDR3</w:t>
            </w:r>
          </w:p>
        </w:tc>
      </w:tr>
    </w:tbl>
    <w:p w14:paraId="4539E43D" w14:textId="66A91CA6" w:rsidR="00FA2D1A" w:rsidRPr="00A61D7F" w:rsidRDefault="009E5C28" w:rsidP="00FA2D1A">
      <w:pPr>
        <w:spacing w:line="360" w:lineRule="auto"/>
        <w:ind w:firstLineChars="0" w:firstLine="0"/>
        <w:rPr>
          <w:rFonts w:cs="Arial"/>
          <w:sz w:val="22"/>
          <w:szCs w:val="22"/>
        </w:rPr>
      </w:pPr>
      <w:r w:rsidRPr="00A61D7F">
        <w:rPr>
          <w:rFonts w:cs="Arial"/>
          <w:sz w:val="22"/>
          <w:szCs w:val="22"/>
        </w:rPr>
        <w:t>The interaction residues were computed using the CCP4 hydrogen bond distance cutoff of 4.0 Å and the salt-bridge distance cutoff of 4.0 Å. The red font refers to a hydrogen bond or salt-bridge</w:t>
      </w:r>
      <w:r w:rsidR="00FA2D1A" w:rsidRPr="00A61D7F">
        <w:rPr>
          <w:rFonts w:cs="Arial"/>
          <w:color w:val="000000" w:themeColor="text1"/>
          <w:sz w:val="22"/>
          <w:szCs w:val="22"/>
        </w:rPr>
        <w:t xml:space="preserve"> between the amino-acid side chain and side chain</w:t>
      </w:r>
      <w:r w:rsidR="00FA2D1A" w:rsidRPr="00A61D7F">
        <w:rPr>
          <w:rFonts w:cs="Arial"/>
          <w:sz w:val="22"/>
          <w:szCs w:val="22"/>
        </w:rPr>
        <w:t>.</w:t>
      </w:r>
    </w:p>
    <w:p w14:paraId="359EF742" w14:textId="58F5BEE4" w:rsidR="009E5C28" w:rsidRPr="00FA2D1A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2E8068DB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0F437726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2A3E9B43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3ED7247E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p w14:paraId="5E9FD6BB" w14:textId="77777777" w:rsidR="009E5C28" w:rsidRPr="009823E6" w:rsidRDefault="009E5C28" w:rsidP="009E5C28">
      <w:pPr>
        <w:spacing w:line="360" w:lineRule="auto"/>
        <w:ind w:firstLineChars="0" w:firstLine="0"/>
        <w:rPr>
          <w:rFonts w:cs="Arial"/>
        </w:rPr>
      </w:pPr>
    </w:p>
    <w:sectPr w:rsidR="009E5C28" w:rsidRPr="009823E6" w:rsidSect="00127A6F">
      <w:footerReference w:type="default" r:id="rId7"/>
      <w:pgSz w:w="11906" w:h="16838"/>
      <w:pgMar w:top="1440" w:right="1418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84689D" w14:textId="77777777" w:rsidR="000803C7" w:rsidRPr="00E3689C" w:rsidRDefault="000803C7" w:rsidP="00435DCE">
      <w:pPr>
        <w:spacing w:line="240" w:lineRule="auto"/>
        <w:ind w:firstLine="425"/>
      </w:pPr>
      <w:r w:rsidRPr="00E3689C">
        <w:separator/>
      </w:r>
    </w:p>
  </w:endnote>
  <w:endnote w:type="continuationSeparator" w:id="0">
    <w:p w14:paraId="5D5FB428" w14:textId="77777777" w:rsidR="000803C7" w:rsidRPr="00E3689C" w:rsidRDefault="000803C7" w:rsidP="00435DCE">
      <w:pPr>
        <w:spacing w:line="240" w:lineRule="auto"/>
        <w:ind w:firstLine="425"/>
      </w:pPr>
      <w:r w:rsidRPr="00E3689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96336023"/>
      <w:docPartObj>
        <w:docPartGallery w:val="Page Numbers (Bottom of Page)"/>
        <w:docPartUnique/>
      </w:docPartObj>
    </w:sdtPr>
    <w:sdtEndPr/>
    <w:sdtContent>
      <w:p w14:paraId="2CB35F41" w14:textId="77777777" w:rsidR="001D710A" w:rsidRDefault="001D710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5A15F4" w14:textId="77777777" w:rsidR="001D710A" w:rsidRDefault="001D71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DD5832" w14:textId="77777777" w:rsidR="000803C7" w:rsidRPr="00E3689C" w:rsidRDefault="000803C7" w:rsidP="00435DCE">
      <w:pPr>
        <w:spacing w:line="240" w:lineRule="auto"/>
        <w:ind w:firstLine="425"/>
      </w:pPr>
      <w:r w:rsidRPr="00E3689C">
        <w:separator/>
      </w:r>
    </w:p>
  </w:footnote>
  <w:footnote w:type="continuationSeparator" w:id="0">
    <w:p w14:paraId="55FE8DAB" w14:textId="77777777" w:rsidR="000803C7" w:rsidRPr="00E3689C" w:rsidRDefault="000803C7" w:rsidP="00435DCE">
      <w:pPr>
        <w:spacing w:line="240" w:lineRule="auto"/>
        <w:ind w:firstLine="425"/>
      </w:pPr>
      <w:r w:rsidRPr="00E3689C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GzMDE2tjQysDAwM7ZQ0lEKTi0uzszPAykwqgUAr1dB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x0pevr7etwx4erdtl5vxv1522wz5t9pfrf&quot;&gt;My EndNote Library&lt;record-ids&gt;&lt;item&gt;17&lt;/item&gt;&lt;item&gt;51&lt;/item&gt;&lt;item&gt;53&lt;/item&gt;&lt;item&gt;54&lt;/item&gt;&lt;item&gt;57&lt;/item&gt;&lt;item&gt;58&lt;/item&gt;&lt;item&gt;63&lt;/item&gt;&lt;item&gt;65&lt;/item&gt;&lt;item&gt;69&lt;/item&gt;&lt;item&gt;71&lt;/item&gt;&lt;item&gt;72&lt;/item&gt;&lt;item&gt;76&lt;/item&gt;&lt;item&gt;347&lt;/item&gt;&lt;item&gt;348&lt;/item&gt;&lt;item&gt;350&lt;/item&gt;&lt;item&gt;351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6&lt;/item&gt;&lt;item&gt;367&lt;/item&gt;&lt;item&gt;368&lt;/item&gt;&lt;item&gt;372&lt;/item&gt;&lt;item&gt;373&lt;/item&gt;&lt;item&gt;374&lt;/item&gt;&lt;item&gt;376&lt;/item&gt;&lt;item&gt;377&lt;/item&gt;&lt;item&gt;378&lt;/item&gt;&lt;item&gt;379&lt;/item&gt;&lt;item&gt;380&lt;/item&gt;&lt;item&gt;382&lt;/item&gt;&lt;item&gt;383&lt;/item&gt;&lt;item&gt;387&lt;/item&gt;&lt;item&gt;388&lt;/item&gt;&lt;item&gt;389&lt;/item&gt;&lt;item&gt;390&lt;/item&gt;&lt;item&gt;391&lt;/item&gt;&lt;item&gt;392&lt;/item&gt;&lt;/record-ids&gt;&lt;/item&gt;&lt;/Libraries&gt;"/>
    <w:docVar w:name="MachineID" w:val="207|207|197|185|203|197|199|187|197|187|185|197|185|189|197|188|206|"/>
    <w:docVar w:name="Username" w:val="Quality Control Editor"/>
  </w:docVars>
  <w:rsids>
    <w:rsidRoot w:val="00142008"/>
    <w:rsid w:val="000016C8"/>
    <w:rsid w:val="00001824"/>
    <w:rsid w:val="00002979"/>
    <w:rsid w:val="000143A0"/>
    <w:rsid w:val="00014C45"/>
    <w:rsid w:val="00014F83"/>
    <w:rsid w:val="00015721"/>
    <w:rsid w:val="000172BA"/>
    <w:rsid w:val="000206BC"/>
    <w:rsid w:val="00020914"/>
    <w:rsid w:val="00021570"/>
    <w:rsid w:val="00026634"/>
    <w:rsid w:val="000313F3"/>
    <w:rsid w:val="0003722F"/>
    <w:rsid w:val="000406B7"/>
    <w:rsid w:val="00043352"/>
    <w:rsid w:val="00050FC8"/>
    <w:rsid w:val="000556C1"/>
    <w:rsid w:val="00060533"/>
    <w:rsid w:val="00065A82"/>
    <w:rsid w:val="00066A4B"/>
    <w:rsid w:val="00070578"/>
    <w:rsid w:val="000728C3"/>
    <w:rsid w:val="000755D1"/>
    <w:rsid w:val="000803C7"/>
    <w:rsid w:val="00081182"/>
    <w:rsid w:val="00086631"/>
    <w:rsid w:val="000902DE"/>
    <w:rsid w:val="00094F0C"/>
    <w:rsid w:val="00096847"/>
    <w:rsid w:val="000A1951"/>
    <w:rsid w:val="000A1AE4"/>
    <w:rsid w:val="000A58EF"/>
    <w:rsid w:val="000A622C"/>
    <w:rsid w:val="000A66E3"/>
    <w:rsid w:val="000A76AE"/>
    <w:rsid w:val="000B311B"/>
    <w:rsid w:val="000B412E"/>
    <w:rsid w:val="000C3ED7"/>
    <w:rsid w:val="000C412A"/>
    <w:rsid w:val="000D0935"/>
    <w:rsid w:val="000D1D53"/>
    <w:rsid w:val="000D1D90"/>
    <w:rsid w:val="000D3520"/>
    <w:rsid w:val="000D5115"/>
    <w:rsid w:val="000D7991"/>
    <w:rsid w:val="000E0BCE"/>
    <w:rsid w:val="000E5BDD"/>
    <w:rsid w:val="000E608A"/>
    <w:rsid w:val="000F039E"/>
    <w:rsid w:val="000F21EC"/>
    <w:rsid w:val="000F5477"/>
    <w:rsid w:val="001126C0"/>
    <w:rsid w:val="0011379E"/>
    <w:rsid w:val="00114F3B"/>
    <w:rsid w:val="00117AF2"/>
    <w:rsid w:val="001206A6"/>
    <w:rsid w:val="001236D3"/>
    <w:rsid w:val="00124021"/>
    <w:rsid w:val="00127A6F"/>
    <w:rsid w:val="00142008"/>
    <w:rsid w:val="00142213"/>
    <w:rsid w:val="00144FF7"/>
    <w:rsid w:val="00145321"/>
    <w:rsid w:val="00146077"/>
    <w:rsid w:val="00150F9B"/>
    <w:rsid w:val="00157416"/>
    <w:rsid w:val="001578D3"/>
    <w:rsid w:val="00161480"/>
    <w:rsid w:val="00161543"/>
    <w:rsid w:val="0016292F"/>
    <w:rsid w:val="0017500A"/>
    <w:rsid w:val="00180B77"/>
    <w:rsid w:val="001876A4"/>
    <w:rsid w:val="00194708"/>
    <w:rsid w:val="00196B16"/>
    <w:rsid w:val="001A224B"/>
    <w:rsid w:val="001A3234"/>
    <w:rsid w:val="001A3E55"/>
    <w:rsid w:val="001A4899"/>
    <w:rsid w:val="001B0945"/>
    <w:rsid w:val="001B5308"/>
    <w:rsid w:val="001B574E"/>
    <w:rsid w:val="001B6599"/>
    <w:rsid w:val="001C1388"/>
    <w:rsid w:val="001D19F3"/>
    <w:rsid w:val="001D3CB4"/>
    <w:rsid w:val="001D4DF5"/>
    <w:rsid w:val="001D710A"/>
    <w:rsid w:val="001E7A1F"/>
    <w:rsid w:val="001F030A"/>
    <w:rsid w:val="001F2915"/>
    <w:rsid w:val="001F4E7D"/>
    <w:rsid w:val="001F63C0"/>
    <w:rsid w:val="001F7652"/>
    <w:rsid w:val="001F76C3"/>
    <w:rsid w:val="0020583B"/>
    <w:rsid w:val="00207223"/>
    <w:rsid w:val="00215033"/>
    <w:rsid w:val="00222922"/>
    <w:rsid w:val="00223CCA"/>
    <w:rsid w:val="002324A1"/>
    <w:rsid w:val="00236AE3"/>
    <w:rsid w:val="00243599"/>
    <w:rsid w:val="0025478D"/>
    <w:rsid w:val="00257FA2"/>
    <w:rsid w:val="00261955"/>
    <w:rsid w:val="00266493"/>
    <w:rsid w:val="00266F1E"/>
    <w:rsid w:val="0027540C"/>
    <w:rsid w:val="00277E1E"/>
    <w:rsid w:val="002815CA"/>
    <w:rsid w:val="00281B32"/>
    <w:rsid w:val="00283A6A"/>
    <w:rsid w:val="00285143"/>
    <w:rsid w:val="00291200"/>
    <w:rsid w:val="002919FC"/>
    <w:rsid w:val="00293586"/>
    <w:rsid w:val="00294196"/>
    <w:rsid w:val="00294C66"/>
    <w:rsid w:val="00297951"/>
    <w:rsid w:val="002A0726"/>
    <w:rsid w:val="002A151D"/>
    <w:rsid w:val="002A2ED6"/>
    <w:rsid w:val="002A7130"/>
    <w:rsid w:val="002B1D76"/>
    <w:rsid w:val="002B20B4"/>
    <w:rsid w:val="002B6A73"/>
    <w:rsid w:val="002B74B5"/>
    <w:rsid w:val="002C3527"/>
    <w:rsid w:val="002C480F"/>
    <w:rsid w:val="002C5B3E"/>
    <w:rsid w:val="002C7217"/>
    <w:rsid w:val="002C7EDE"/>
    <w:rsid w:val="002D4A23"/>
    <w:rsid w:val="002E0A9D"/>
    <w:rsid w:val="002E1122"/>
    <w:rsid w:val="002E23F4"/>
    <w:rsid w:val="002E37CD"/>
    <w:rsid w:val="002F02EB"/>
    <w:rsid w:val="002F080D"/>
    <w:rsid w:val="002F1570"/>
    <w:rsid w:val="002F1F1F"/>
    <w:rsid w:val="002F24D1"/>
    <w:rsid w:val="002F42BF"/>
    <w:rsid w:val="002F6266"/>
    <w:rsid w:val="003012B2"/>
    <w:rsid w:val="003154B2"/>
    <w:rsid w:val="00317C35"/>
    <w:rsid w:val="00325429"/>
    <w:rsid w:val="003316CC"/>
    <w:rsid w:val="003319EB"/>
    <w:rsid w:val="003443EC"/>
    <w:rsid w:val="00345B55"/>
    <w:rsid w:val="00345D88"/>
    <w:rsid w:val="0035186B"/>
    <w:rsid w:val="00354617"/>
    <w:rsid w:val="003554C9"/>
    <w:rsid w:val="00355D5C"/>
    <w:rsid w:val="00361BFE"/>
    <w:rsid w:val="00362299"/>
    <w:rsid w:val="003636DB"/>
    <w:rsid w:val="00367643"/>
    <w:rsid w:val="0037420C"/>
    <w:rsid w:val="00381781"/>
    <w:rsid w:val="00385EA4"/>
    <w:rsid w:val="003906CB"/>
    <w:rsid w:val="0039367D"/>
    <w:rsid w:val="00397D2F"/>
    <w:rsid w:val="003A2A3D"/>
    <w:rsid w:val="003A5A04"/>
    <w:rsid w:val="003A5B32"/>
    <w:rsid w:val="003A69AF"/>
    <w:rsid w:val="003A6DFD"/>
    <w:rsid w:val="003B30D4"/>
    <w:rsid w:val="003B38BA"/>
    <w:rsid w:val="003B47E5"/>
    <w:rsid w:val="003B715C"/>
    <w:rsid w:val="003B71AB"/>
    <w:rsid w:val="003C034C"/>
    <w:rsid w:val="003C1EAE"/>
    <w:rsid w:val="003C3769"/>
    <w:rsid w:val="003C438A"/>
    <w:rsid w:val="003C698F"/>
    <w:rsid w:val="003D2F76"/>
    <w:rsid w:val="003D43A2"/>
    <w:rsid w:val="003D4539"/>
    <w:rsid w:val="003E4092"/>
    <w:rsid w:val="003E5527"/>
    <w:rsid w:val="003E5583"/>
    <w:rsid w:val="003E5FCD"/>
    <w:rsid w:val="003E7D50"/>
    <w:rsid w:val="003F127A"/>
    <w:rsid w:val="003F1381"/>
    <w:rsid w:val="003F20A5"/>
    <w:rsid w:val="003F357C"/>
    <w:rsid w:val="003F53C2"/>
    <w:rsid w:val="003F542C"/>
    <w:rsid w:val="003F7581"/>
    <w:rsid w:val="00400FAA"/>
    <w:rsid w:val="0040651B"/>
    <w:rsid w:val="00414168"/>
    <w:rsid w:val="004148B7"/>
    <w:rsid w:val="00415C7E"/>
    <w:rsid w:val="004202AF"/>
    <w:rsid w:val="004245CB"/>
    <w:rsid w:val="004329C9"/>
    <w:rsid w:val="00432C8B"/>
    <w:rsid w:val="0043517B"/>
    <w:rsid w:val="00435DCE"/>
    <w:rsid w:val="00441CAA"/>
    <w:rsid w:val="004421EF"/>
    <w:rsid w:val="00447301"/>
    <w:rsid w:val="0045352B"/>
    <w:rsid w:val="00454562"/>
    <w:rsid w:val="004546B1"/>
    <w:rsid w:val="004600F7"/>
    <w:rsid w:val="00465ACF"/>
    <w:rsid w:val="0047555E"/>
    <w:rsid w:val="00476FE0"/>
    <w:rsid w:val="0047774D"/>
    <w:rsid w:val="004803A6"/>
    <w:rsid w:val="0049230E"/>
    <w:rsid w:val="0049276C"/>
    <w:rsid w:val="004A3DA5"/>
    <w:rsid w:val="004A6153"/>
    <w:rsid w:val="004A6BC8"/>
    <w:rsid w:val="004A6C7A"/>
    <w:rsid w:val="004A7F39"/>
    <w:rsid w:val="004B44DE"/>
    <w:rsid w:val="004C2263"/>
    <w:rsid w:val="004C3F5E"/>
    <w:rsid w:val="004D0438"/>
    <w:rsid w:val="004D0FFF"/>
    <w:rsid w:val="004D1A52"/>
    <w:rsid w:val="004E1F13"/>
    <w:rsid w:val="004E4669"/>
    <w:rsid w:val="004E723D"/>
    <w:rsid w:val="004F0AB8"/>
    <w:rsid w:val="004F4820"/>
    <w:rsid w:val="005025E4"/>
    <w:rsid w:val="0050391A"/>
    <w:rsid w:val="0050613B"/>
    <w:rsid w:val="005133CE"/>
    <w:rsid w:val="00514DCE"/>
    <w:rsid w:val="00515E78"/>
    <w:rsid w:val="00516869"/>
    <w:rsid w:val="005257AE"/>
    <w:rsid w:val="00525B32"/>
    <w:rsid w:val="00530695"/>
    <w:rsid w:val="00536830"/>
    <w:rsid w:val="005410BE"/>
    <w:rsid w:val="00541437"/>
    <w:rsid w:val="00541F46"/>
    <w:rsid w:val="005536C8"/>
    <w:rsid w:val="00556706"/>
    <w:rsid w:val="00556F36"/>
    <w:rsid w:val="005635B8"/>
    <w:rsid w:val="00564AEA"/>
    <w:rsid w:val="00571294"/>
    <w:rsid w:val="00576D49"/>
    <w:rsid w:val="00576DC3"/>
    <w:rsid w:val="00583807"/>
    <w:rsid w:val="00583D89"/>
    <w:rsid w:val="00586A28"/>
    <w:rsid w:val="00587761"/>
    <w:rsid w:val="00587D08"/>
    <w:rsid w:val="0059082E"/>
    <w:rsid w:val="00592D30"/>
    <w:rsid w:val="00593197"/>
    <w:rsid w:val="005934A9"/>
    <w:rsid w:val="00595299"/>
    <w:rsid w:val="005955E1"/>
    <w:rsid w:val="005A189D"/>
    <w:rsid w:val="005A3D2A"/>
    <w:rsid w:val="005A7421"/>
    <w:rsid w:val="005B08DC"/>
    <w:rsid w:val="005C2A12"/>
    <w:rsid w:val="005D4D34"/>
    <w:rsid w:val="005D7E05"/>
    <w:rsid w:val="005E0276"/>
    <w:rsid w:val="005E0804"/>
    <w:rsid w:val="005E45A5"/>
    <w:rsid w:val="005E7F26"/>
    <w:rsid w:val="005F20CA"/>
    <w:rsid w:val="00605A21"/>
    <w:rsid w:val="00611729"/>
    <w:rsid w:val="006128BA"/>
    <w:rsid w:val="00616176"/>
    <w:rsid w:val="00623548"/>
    <w:rsid w:val="006415B1"/>
    <w:rsid w:val="006523E9"/>
    <w:rsid w:val="00652A7D"/>
    <w:rsid w:val="00656234"/>
    <w:rsid w:val="00672F46"/>
    <w:rsid w:val="006751A7"/>
    <w:rsid w:val="00675930"/>
    <w:rsid w:val="00680A64"/>
    <w:rsid w:val="00681F9D"/>
    <w:rsid w:val="00684693"/>
    <w:rsid w:val="00691307"/>
    <w:rsid w:val="00691C57"/>
    <w:rsid w:val="00696454"/>
    <w:rsid w:val="006A1347"/>
    <w:rsid w:val="006A4903"/>
    <w:rsid w:val="006B18DB"/>
    <w:rsid w:val="006B24A5"/>
    <w:rsid w:val="006B4DEB"/>
    <w:rsid w:val="006B5222"/>
    <w:rsid w:val="006B60AD"/>
    <w:rsid w:val="006C3A3C"/>
    <w:rsid w:val="006C3F20"/>
    <w:rsid w:val="006C44BC"/>
    <w:rsid w:val="006C72F3"/>
    <w:rsid w:val="006D3BF7"/>
    <w:rsid w:val="006D6834"/>
    <w:rsid w:val="006E105F"/>
    <w:rsid w:val="006E48B3"/>
    <w:rsid w:val="006E4F81"/>
    <w:rsid w:val="006E7889"/>
    <w:rsid w:val="006F1EBD"/>
    <w:rsid w:val="00705DF1"/>
    <w:rsid w:val="007064FC"/>
    <w:rsid w:val="007134B2"/>
    <w:rsid w:val="00716ADF"/>
    <w:rsid w:val="007219E5"/>
    <w:rsid w:val="0072476C"/>
    <w:rsid w:val="00725B38"/>
    <w:rsid w:val="00726054"/>
    <w:rsid w:val="00732D63"/>
    <w:rsid w:val="007331ED"/>
    <w:rsid w:val="00735D70"/>
    <w:rsid w:val="00742365"/>
    <w:rsid w:val="00742DC3"/>
    <w:rsid w:val="00750564"/>
    <w:rsid w:val="00750974"/>
    <w:rsid w:val="007544FF"/>
    <w:rsid w:val="00754B0A"/>
    <w:rsid w:val="007565AD"/>
    <w:rsid w:val="00757934"/>
    <w:rsid w:val="00764E87"/>
    <w:rsid w:val="0076744A"/>
    <w:rsid w:val="007711A5"/>
    <w:rsid w:val="0077403F"/>
    <w:rsid w:val="00774F91"/>
    <w:rsid w:val="00776134"/>
    <w:rsid w:val="00781EB7"/>
    <w:rsid w:val="00783CEA"/>
    <w:rsid w:val="00786D2F"/>
    <w:rsid w:val="00795E04"/>
    <w:rsid w:val="007A63E5"/>
    <w:rsid w:val="007B2C6B"/>
    <w:rsid w:val="007B2D83"/>
    <w:rsid w:val="007B7A90"/>
    <w:rsid w:val="007C0989"/>
    <w:rsid w:val="007C286D"/>
    <w:rsid w:val="007D1A31"/>
    <w:rsid w:val="007D1C8E"/>
    <w:rsid w:val="007D2954"/>
    <w:rsid w:val="007D6777"/>
    <w:rsid w:val="007D6AC9"/>
    <w:rsid w:val="007E010F"/>
    <w:rsid w:val="007E22E5"/>
    <w:rsid w:val="007F112E"/>
    <w:rsid w:val="007F3A8E"/>
    <w:rsid w:val="00800039"/>
    <w:rsid w:val="00801885"/>
    <w:rsid w:val="00802296"/>
    <w:rsid w:val="00802642"/>
    <w:rsid w:val="00803790"/>
    <w:rsid w:val="00804C18"/>
    <w:rsid w:val="0080561D"/>
    <w:rsid w:val="00805E2F"/>
    <w:rsid w:val="00807C27"/>
    <w:rsid w:val="008172A5"/>
    <w:rsid w:val="00820D38"/>
    <w:rsid w:val="00822E29"/>
    <w:rsid w:val="00825274"/>
    <w:rsid w:val="00825AEC"/>
    <w:rsid w:val="0083596F"/>
    <w:rsid w:val="008363FB"/>
    <w:rsid w:val="00847656"/>
    <w:rsid w:val="00851243"/>
    <w:rsid w:val="00853BAF"/>
    <w:rsid w:val="00853C62"/>
    <w:rsid w:val="0085498E"/>
    <w:rsid w:val="008550A4"/>
    <w:rsid w:val="00860C9C"/>
    <w:rsid w:val="00860EA5"/>
    <w:rsid w:val="008745CD"/>
    <w:rsid w:val="00877872"/>
    <w:rsid w:val="0088249C"/>
    <w:rsid w:val="008836B9"/>
    <w:rsid w:val="00887E1A"/>
    <w:rsid w:val="008A0017"/>
    <w:rsid w:val="008A158D"/>
    <w:rsid w:val="008A1CF3"/>
    <w:rsid w:val="008A3472"/>
    <w:rsid w:val="008A3A44"/>
    <w:rsid w:val="008A410A"/>
    <w:rsid w:val="008A4D7F"/>
    <w:rsid w:val="008A71FC"/>
    <w:rsid w:val="008A7230"/>
    <w:rsid w:val="008B37FE"/>
    <w:rsid w:val="008C0A25"/>
    <w:rsid w:val="008C2C3F"/>
    <w:rsid w:val="008C6B97"/>
    <w:rsid w:val="008D0098"/>
    <w:rsid w:val="008D2B84"/>
    <w:rsid w:val="008D3E35"/>
    <w:rsid w:val="008D60EF"/>
    <w:rsid w:val="008D63DC"/>
    <w:rsid w:val="008E0E51"/>
    <w:rsid w:val="008E2B7F"/>
    <w:rsid w:val="008E650A"/>
    <w:rsid w:val="008F5F7C"/>
    <w:rsid w:val="008F5F9F"/>
    <w:rsid w:val="008F6015"/>
    <w:rsid w:val="008F6278"/>
    <w:rsid w:val="0090462A"/>
    <w:rsid w:val="009048A4"/>
    <w:rsid w:val="009048D3"/>
    <w:rsid w:val="0091095C"/>
    <w:rsid w:val="00910C1D"/>
    <w:rsid w:val="009135C3"/>
    <w:rsid w:val="00925971"/>
    <w:rsid w:val="00932B6A"/>
    <w:rsid w:val="0094373C"/>
    <w:rsid w:val="009441EE"/>
    <w:rsid w:val="0094510F"/>
    <w:rsid w:val="00945CBB"/>
    <w:rsid w:val="00946AD5"/>
    <w:rsid w:val="00947F93"/>
    <w:rsid w:val="00951605"/>
    <w:rsid w:val="00952CB7"/>
    <w:rsid w:val="00956755"/>
    <w:rsid w:val="00957AA3"/>
    <w:rsid w:val="009614F9"/>
    <w:rsid w:val="00961722"/>
    <w:rsid w:val="009649FD"/>
    <w:rsid w:val="00973B53"/>
    <w:rsid w:val="00981353"/>
    <w:rsid w:val="009819D4"/>
    <w:rsid w:val="009823E6"/>
    <w:rsid w:val="00983AFD"/>
    <w:rsid w:val="00991967"/>
    <w:rsid w:val="009A0A01"/>
    <w:rsid w:val="009A2F82"/>
    <w:rsid w:val="009A5E1E"/>
    <w:rsid w:val="009B50EC"/>
    <w:rsid w:val="009B69AE"/>
    <w:rsid w:val="009B7B30"/>
    <w:rsid w:val="009C2A78"/>
    <w:rsid w:val="009C45DB"/>
    <w:rsid w:val="009D5E9E"/>
    <w:rsid w:val="009D6F6B"/>
    <w:rsid w:val="009E00ED"/>
    <w:rsid w:val="009E4E35"/>
    <w:rsid w:val="009E55DF"/>
    <w:rsid w:val="009E5C28"/>
    <w:rsid w:val="009E5CEE"/>
    <w:rsid w:val="009F0C6D"/>
    <w:rsid w:val="009F1D73"/>
    <w:rsid w:val="009F2FB0"/>
    <w:rsid w:val="009F3D2D"/>
    <w:rsid w:val="009F6C17"/>
    <w:rsid w:val="009F6F11"/>
    <w:rsid w:val="009F7331"/>
    <w:rsid w:val="00A01D5C"/>
    <w:rsid w:val="00A06BDC"/>
    <w:rsid w:val="00A178CC"/>
    <w:rsid w:val="00A17FD4"/>
    <w:rsid w:val="00A212A4"/>
    <w:rsid w:val="00A23774"/>
    <w:rsid w:val="00A23850"/>
    <w:rsid w:val="00A26542"/>
    <w:rsid w:val="00A2689D"/>
    <w:rsid w:val="00A2741C"/>
    <w:rsid w:val="00A3161B"/>
    <w:rsid w:val="00A32846"/>
    <w:rsid w:val="00A34D81"/>
    <w:rsid w:val="00A371DF"/>
    <w:rsid w:val="00A372A5"/>
    <w:rsid w:val="00A37EB6"/>
    <w:rsid w:val="00A40615"/>
    <w:rsid w:val="00A42138"/>
    <w:rsid w:val="00A434D2"/>
    <w:rsid w:val="00A43D41"/>
    <w:rsid w:val="00A522E9"/>
    <w:rsid w:val="00A53E15"/>
    <w:rsid w:val="00A55EA5"/>
    <w:rsid w:val="00A5689C"/>
    <w:rsid w:val="00A6017D"/>
    <w:rsid w:val="00A6155B"/>
    <w:rsid w:val="00A61D7F"/>
    <w:rsid w:val="00A629D7"/>
    <w:rsid w:val="00A6362C"/>
    <w:rsid w:val="00A72CF2"/>
    <w:rsid w:val="00A820A8"/>
    <w:rsid w:val="00A832EE"/>
    <w:rsid w:val="00A834BC"/>
    <w:rsid w:val="00A841E1"/>
    <w:rsid w:val="00A8713A"/>
    <w:rsid w:val="00A901AB"/>
    <w:rsid w:val="00A92FCB"/>
    <w:rsid w:val="00A933EA"/>
    <w:rsid w:val="00A9373A"/>
    <w:rsid w:val="00AA4F31"/>
    <w:rsid w:val="00AA660F"/>
    <w:rsid w:val="00AA7757"/>
    <w:rsid w:val="00AB02A1"/>
    <w:rsid w:val="00AB2472"/>
    <w:rsid w:val="00AB41CB"/>
    <w:rsid w:val="00AB532C"/>
    <w:rsid w:val="00AC2C7A"/>
    <w:rsid w:val="00AC5799"/>
    <w:rsid w:val="00AC5B38"/>
    <w:rsid w:val="00AD2487"/>
    <w:rsid w:val="00AE359A"/>
    <w:rsid w:val="00AE3F18"/>
    <w:rsid w:val="00AF358A"/>
    <w:rsid w:val="00AF3C76"/>
    <w:rsid w:val="00AF3CBF"/>
    <w:rsid w:val="00AF4D1F"/>
    <w:rsid w:val="00AF5553"/>
    <w:rsid w:val="00B00AF4"/>
    <w:rsid w:val="00B035E5"/>
    <w:rsid w:val="00B0370A"/>
    <w:rsid w:val="00B21E5D"/>
    <w:rsid w:val="00B24816"/>
    <w:rsid w:val="00B250A0"/>
    <w:rsid w:val="00B265B6"/>
    <w:rsid w:val="00B30442"/>
    <w:rsid w:val="00B30A82"/>
    <w:rsid w:val="00B34F0A"/>
    <w:rsid w:val="00B37339"/>
    <w:rsid w:val="00B402E6"/>
    <w:rsid w:val="00B41A2F"/>
    <w:rsid w:val="00B4242B"/>
    <w:rsid w:val="00B44A4E"/>
    <w:rsid w:val="00B5086F"/>
    <w:rsid w:val="00B6164C"/>
    <w:rsid w:val="00B64D91"/>
    <w:rsid w:val="00B650D3"/>
    <w:rsid w:val="00B65260"/>
    <w:rsid w:val="00B75231"/>
    <w:rsid w:val="00B756C3"/>
    <w:rsid w:val="00B802DA"/>
    <w:rsid w:val="00B8041A"/>
    <w:rsid w:val="00B813C3"/>
    <w:rsid w:val="00B8587E"/>
    <w:rsid w:val="00B86638"/>
    <w:rsid w:val="00B86DE0"/>
    <w:rsid w:val="00B91280"/>
    <w:rsid w:val="00B93F6F"/>
    <w:rsid w:val="00B93FAA"/>
    <w:rsid w:val="00B9477B"/>
    <w:rsid w:val="00BA2EFA"/>
    <w:rsid w:val="00BA5C9F"/>
    <w:rsid w:val="00BA60F1"/>
    <w:rsid w:val="00BB1397"/>
    <w:rsid w:val="00BB35A0"/>
    <w:rsid w:val="00BB6A8C"/>
    <w:rsid w:val="00BD0410"/>
    <w:rsid w:val="00BD1AC2"/>
    <w:rsid w:val="00BE165F"/>
    <w:rsid w:val="00BF1F20"/>
    <w:rsid w:val="00BF5949"/>
    <w:rsid w:val="00BF6785"/>
    <w:rsid w:val="00BF7D86"/>
    <w:rsid w:val="00C01160"/>
    <w:rsid w:val="00C038FE"/>
    <w:rsid w:val="00C042B2"/>
    <w:rsid w:val="00C04513"/>
    <w:rsid w:val="00C05508"/>
    <w:rsid w:val="00C136B8"/>
    <w:rsid w:val="00C143FA"/>
    <w:rsid w:val="00C15515"/>
    <w:rsid w:val="00C23616"/>
    <w:rsid w:val="00C23DB0"/>
    <w:rsid w:val="00C2460D"/>
    <w:rsid w:val="00C24741"/>
    <w:rsid w:val="00C261A6"/>
    <w:rsid w:val="00C2798C"/>
    <w:rsid w:val="00C312AB"/>
    <w:rsid w:val="00C32884"/>
    <w:rsid w:val="00C349BF"/>
    <w:rsid w:val="00C36FB7"/>
    <w:rsid w:val="00C37073"/>
    <w:rsid w:val="00C3772E"/>
    <w:rsid w:val="00C37F74"/>
    <w:rsid w:val="00C45766"/>
    <w:rsid w:val="00C45BFD"/>
    <w:rsid w:val="00C50B53"/>
    <w:rsid w:val="00C50CFA"/>
    <w:rsid w:val="00C51913"/>
    <w:rsid w:val="00C52330"/>
    <w:rsid w:val="00C54C07"/>
    <w:rsid w:val="00C566F3"/>
    <w:rsid w:val="00C60FED"/>
    <w:rsid w:val="00C61D10"/>
    <w:rsid w:val="00C655BD"/>
    <w:rsid w:val="00C67101"/>
    <w:rsid w:val="00C70C7E"/>
    <w:rsid w:val="00C73651"/>
    <w:rsid w:val="00C774A0"/>
    <w:rsid w:val="00C8645D"/>
    <w:rsid w:val="00C8791A"/>
    <w:rsid w:val="00C94C6C"/>
    <w:rsid w:val="00C95831"/>
    <w:rsid w:val="00CA2425"/>
    <w:rsid w:val="00CA3E0D"/>
    <w:rsid w:val="00CA5BC0"/>
    <w:rsid w:val="00CB53A0"/>
    <w:rsid w:val="00CB53CD"/>
    <w:rsid w:val="00CB61A4"/>
    <w:rsid w:val="00CB68A3"/>
    <w:rsid w:val="00CC0D6F"/>
    <w:rsid w:val="00CC7FC5"/>
    <w:rsid w:val="00CD07F5"/>
    <w:rsid w:val="00CD0F90"/>
    <w:rsid w:val="00CD54BC"/>
    <w:rsid w:val="00CD5844"/>
    <w:rsid w:val="00CE1C3C"/>
    <w:rsid w:val="00CE273A"/>
    <w:rsid w:val="00CF1D66"/>
    <w:rsid w:val="00D04523"/>
    <w:rsid w:val="00D065B7"/>
    <w:rsid w:val="00D13AA0"/>
    <w:rsid w:val="00D17D28"/>
    <w:rsid w:val="00D26A92"/>
    <w:rsid w:val="00D300B0"/>
    <w:rsid w:val="00D33A25"/>
    <w:rsid w:val="00D61720"/>
    <w:rsid w:val="00D667B9"/>
    <w:rsid w:val="00D734D2"/>
    <w:rsid w:val="00D75156"/>
    <w:rsid w:val="00D77392"/>
    <w:rsid w:val="00D814B5"/>
    <w:rsid w:val="00D81766"/>
    <w:rsid w:val="00D8334B"/>
    <w:rsid w:val="00D84D59"/>
    <w:rsid w:val="00D903DC"/>
    <w:rsid w:val="00D97CA7"/>
    <w:rsid w:val="00DB11B1"/>
    <w:rsid w:val="00DB52F2"/>
    <w:rsid w:val="00DB5A23"/>
    <w:rsid w:val="00DC0246"/>
    <w:rsid w:val="00DC2294"/>
    <w:rsid w:val="00DC2F31"/>
    <w:rsid w:val="00DC3469"/>
    <w:rsid w:val="00DD1763"/>
    <w:rsid w:val="00DD2E04"/>
    <w:rsid w:val="00DE1B12"/>
    <w:rsid w:val="00DE5F3C"/>
    <w:rsid w:val="00DE6E9F"/>
    <w:rsid w:val="00DE709A"/>
    <w:rsid w:val="00DF3777"/>
    <w:rsid w:val="00DF6071"/>
    <w:rsid w:val="00E0375F"/>
    <w:rsid w:val="00E03D08"/>
    <w:rsid w:val="00E04ADA"/>
    <w:rsid w:val="00E05989"/>
    <w:rsid w:val="00E1164D"/>
    <w:rsid w:val="00E11CF5"/>
    <w:rsid w:val="00E13157"/>
    <w:rsid w:val="00E13B95"/>
    <w:rsid w:val="00E15EF8"/>
    <w:rsid w:val="00E15F01"/>
    <w:rsid w:val="00E26B21"/>
    <w:rsid w:val="00E30373"/>
    <w:rsid w:val="00E334D4"/>
    <w:rsid w:val="00E3689C"/>
    <w:rsid w:val="00E41770"/>
    <w:rsid w:val="00E43386"/>
    <w:rsid w:val="00E4510A"/>
    <w:rsid w:val="00E56414"/>
    <w:rsid w:val="00E66C49"/>
    <w:rsid w:val="00E66F90"/>
    <w:rsid w:val="00E726C8"/>
    <w:rsid w:val="00E7323C"/>
    <w:rsid w:val="00E73316"/>
    <w:rsid w:val="00E75084"/>
    <w:rsid w:val="00E75988"/>
    <w:rsid w:val="00E80AB2"/>
    <w:rsid w:val="00E902CD"/>
    <w:rsid w:val="00E92079"/>
    <w:rsid w:val="00E927EF"/>
    <w:rsid w:val="00E94297"/>
    <w:rsid w:val="00E95B8B"/>
    <w:rsid w:val="00E96B84"/>
    <w:rsid w:val="00EB76F3"/>
    <w:rsid w:val="00EC36F7"/>
    <w:rsid w:val="00EC570A"/>
    <w:rsid w:val="00EC7C53"/>
    <w:rsid w:val="00ED182B"/>
    <w:rsid w:val="00ED5179"/>
    <w:rsid w:val="00ED6754"/>
    <w:rsid w:val="00EE0D88"/>
    <w:rsid w:val="00EE69AB"/>
    <w:rsid w:val="00EF1356"/>
    <w:rsid w:val="00EF3820"/>
    <w:rsid w:val="00EF4B63"/>
    <w:rsid w:val="00EF57DB"/>
    <w:rsid w:val="00EF7512"/>
    <w:rsid w:val="00F0212A"/>
    <w:rsid w:val="00F11055"/>
    <w:rsid w:val="00F1239D"/>
    <w:rsid w:val="00F12DBE"/>
    <w:rsid w:val="00F13F5C"/>
    <w:rsid w:val="00F148DE"/>
    <w:rsid w:val="00F16697"/>
    <w:rsid w:val="00F20296"/>
    <w:rsid w:val="00F2124A"/>
    <w:rsid w:val="00F225CE"/>
    <w:rsid w:val="00F233CA"/>
    <w:rsid w:val="00F26FD2"/>
    <w:rsid w:val="00F271DC"/>
    <w:rsid w:val="00F31426"/>
    <w:rsid w:val="00F33EB4"/>
    <w:rsid w:val="00F33FE3"/>
    <w:rsid w:val="00F362FB"/>
    <w:rsid w:val="00F36F77"/>
    <w:rsid w:val="00F37B3A"/>
    <w:rsid w:val="00F423C4"/>
    <w:rsid w:val="00F4475A"/>
    <w:rsid w:val="00F61813"/>
    <w:rsid w:val="00F66A17"/>
    <w:rsid w:val="00F705F2"/>
    <w:rsid w:val="00F723B5"/>
    <w:rsid w:val="00F73DA5"/>
    <w:rsid w:val="00F817C5"/>
    <w:rsid w:val="00F82071"/>
    <w:rsid w:val="00F82D13"/>
    <w:rsid w:val="00F8368A"/>
    <w:rsid w:val="00F87B39"/>
    <w:rsid w:val="00F95033"/>
    <w:rsid w:val="00F96F78"/>
    <w:rsid w:val="00FA2D1A"/>
    <w:rsid w:val="00FA3171"/>
    <w:rsid w:val="00FA569D"/>
    <w:rsid w:val="00FA5911"/>
    <w:rsid w:val="00FB2B93"/>
    <w:rsid w:val="00FB439E"/>
    <w:rsid w:val="00FB4B4A"/>
    <w:rsid w:val="00FB6AA0"/>
    <w:rsid w:val="00FC0701"/>
    <w:rsid w:val="00FC3360"/>
    <w:rsid w:val="00FC6F9D"/>
    <w:rsid w:val="00FD4589"/>
    <w:rsid w:val="00FD65C4"/>
    <w:rsid w:val="00FD6D94"/>
    <w:rsid w:val="00FE40CF"/>
    <w:rsid w:val="00FF4B8A"/>
    <w:rsid w:val="00FF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120D7"/>
  <w15:docId w15:val="{BD3EFCC6-131A-4664-A9C5-CC2E2926E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DCE"/>
    <w:pPr>
      <w:widowControl w:val="0"/>
      <w:spacing w:line="480" w:lineRule="auto"/>
      <w:ind w:firstLineChars="177" w:firstLine="177"/>
      <w:jc w:val="both"/>
    </w:pPr>
    <w:rPr>
      <w:rFonts w:ascii="Arial" w:hAnsi="Arial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35DC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35DCE"/>
    <w:pPr>
      <w:spacing w:beforeLines="50" w:before="156" w:afterLines="50" w:after="156"/>
      <w:ind w:firstLineChars="0" w:firstLine="0"/>
      <w:jc w:val="left"/>
      <w:outlineLvl w:val="1"/>
    </w:pPr>
    <w:rPr>
      <w:b/>
      <w:sz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35DCE"/>
    <w:pPr>
      <w:ind w:firstLineChars="0" w:firstLine="0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D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DC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DC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35DCE"/>
    <w:rPr>
      <w:rFonts w:ascii="Arial" w:hAnsi="Arial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35DCE"/>
    <w:rPr>
      <w:rFonts w:ascii="Arial" w:hAnsi="Arial" w:cs="Times New Roman"/>
      <w:b/>
      <w:sz w:val="32"/>
      <w:szCs w:val="24"/>
    </w:rPr>
  </w:style>
  <w:style w:type="character" w:customStyle="1" w:styleId="30">
    <w:name w:val="标题 3 字符"/>
    <w:basedOn w:val="a0"/>
    <w:link w:val="3"/>
    <w:uiPriority w:val="9"/>
    <w:rsid w:val="00435DCE"/>
    <w:rPr>
      <w:rFonts w:ascii="Arial" w:hAnsi="Arial" w:cs="Times New Roman"/>
      <w:b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435DC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35DCE"/>
    <w:rPr>
      <w:rFonts w:ascii="Arial" w:hAnsi="Arial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35DC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35DCE"/>
    <w:rPr>
      <w:rFonts w:ascii="等线" w:eastAsia="等线" w:hAnsi="等线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35DCE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35DCE"/>
    <w:rPr>
      <w:rFonts w:ascii="等线" w:eastAsia="等线" w:hAnsi="等线" w:cs="Times New Roman"/>
      <w:noProof/>
      <w:sz w:val="20"/>
      <w:szCs w:val="24"/>
    </w:rPr>
  </w:style>
  <w:style w:type="character" w:styleId="a9">
    <w:name w:val="annotation reference"/>
    <w:basedOn w:val="a0"/>
    <w:uiPriority w:val="99"/>
    <w:semiHidden/>
    <w:unhideWhenUsed/>
    <w:rsid w:val="00435DCE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a">
    <w:name w:val="annotation text"/>
    <w:basedOn w:val="a"/>
    <w:link w:val="ab"/>
    <w:uiPriority w:val="99"/>
    <w:semiHidden/>
    <w:unhideWhenUsed/>
    <w:rsid w:val="00435DCE"/>
    <w:pPr>
      <w:jc w:val="left"/>
    </w:pPr>
    <w:rPr>
      <w:rFonts w:ascii="Tahoma" w:hAnsi="Tahoma" w:cs="Tahoma"/>
      <w:sz w:val="16"/>
    </w:rPr>
  </w:style>
  <w:style w:type="character" w:customStyle="1" w:styleId="ab">
    <w:name w:val="批注文字 字符"/>
    <w:basedOn w:val="a0"/>
    <w:link w:val="aa"/>
    <w:uiPriority w:val="99"/>
    <w:semiHidden/>
    <w:rsid w:val="00435DCE"/>
    <w:rPr>
      <w:rFonts w:ascii="Tahoma" w:hAnsi="Tahoma" w:cs="Tahoma"/>
      <w:sz w:val="16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35DC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35DCE"/>
    <w:rPr>
      <w:rFonts w:ascii="Tahoma" w:hAnsi="Tahoma" w:cs="Tahoma"/>
      <w:b/>
      <w:bCs/>
      <w:sz w:val="16"/>
      <w:szCs w:val="24"/>
    </w:rPr>
  </w:style>
  <w:style w:type="paragraph" w:styleId="ae">
    <w:name w:val="Revision"/>
    <w:hidden/>
    <w:uiPriority w:val="99"/>
    <w:semiHidden/>
    <w:rsid w:val="00435DCE"/>
    <w:rPr>
      <w:rFonts w:ascii="Arial" w:hAnsi="Arial" w:cs="Times New Roman"/>
      <w:sz w:val="24"/>
      <w:szCs w:val="24"/>
    </w:rPr>
  </w:style>
  <w:style w:type="paragraph" w:styleId="af">
    <w:name w:val="Quote"/>
    <w:basedOn w:val="a"/>
    <w:next w:val="a"/>
    <w:link w:val="af0"/>
    <w:uiPriority w:val="29"/>
    <w:qFormat/>
    <w:rsid w:val="00435DCE"/>
    <w:pPr>
      <w:spacing w:before="163" w:afterLines="50" w:after="163" w:line="240" w:lineRule="auto"/>
      <w:ind w:firstLineChars="0" w:firstLine="0"/>
    </w:pPr>
    <w:rPr>
      <w:sz w:val="21"/>
    </w:rPr>
  </w:style>
  <w:style w:type="character" w:customStyle="1" w:styleId="af0">
    <w:name w:val="引用 字符"/>
    <w:basedOn w:val="a0"/>
    <w:link w:val="af"/>
    <w:uiPriority w:val="29"/>
    <w:rsid w:val="00435DCE"/>
    <w:rPr>
      <w:rFonts w:ascii="Arial" w:hAnsi="Arial" w:cs="Times New Roman"/>
      <w:szCs w:val="24"/>
    </w:rPr>
  </w:style>
  <w:style w:type="character" w:styleId="af1">
    <w:name w:val="Hyperlink"/>
    <w:basedOn w:val="a0"/>
    <w:uiPriority w:val="99"/>
    <w:unhideWhenUsed/>
    <w:rsid w:val="00435DCE"/>
    <w:rPr>
      <w:color w:val="0000FF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435DCE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BF1F20"/>
  </w:style>
  <w:style w:type="character" w:styleId="af3">
    <w:name w:val="Unresolved Mention"/>
    <w:basedOn w:val="a0"/>
    <w:uiPriority w:val="99"/>
    <w:semiHidden/>
    <w:unhideWhenUsed/>
    <w:rsid w:val="00652A7D"/>
    <w:rPr>
      <w:color w:val="605E5C"/>
      <w:shd w:val="clear" w:color="auto" w:fill="E1DFDD"/>
    </w:rPr>
  </w:style>
  <w:style w:type="numbering" w:customStyle="1" w:styleId="12">
    <w:name w:val="无列表1"/>
    <w:next w:val="a2"/>
    <w:uiPriority w:val="99"/>
    <w:semiHidden/>
    <w:unhideWhenUsed/>
    <w:rsid w:val="009823E6"/>
  </w:style>
  <w:style w:type="table" w:styleId="af4">
    <w:name w:val="Table Grid"/>
    <w:basedOn w:val="a1"/>
    <w:uiPriority w:val="39"/>
    <w:rsid w:val="009823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浅色1"/>
    <w:basedOn w:val="a1"/>
    <w:uiPriority w:val="40"/>
    <w:rsid w:val="009823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0">
    <w:name w:val="无格式表格 11"/>
    <w:basedOn w:val="a1"/>
    <w:uiPriority w:val="41"/>
    <w:rsid w:val="009823E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无格式表格 31"/>
    <w:basedOn w:val="a1"/>
    <w:uiPriority w:val="43"/>
    <w:rsid w:val="009823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rsid w:val="009823E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No Spacing"/>
    <w:uiPriority w:val="1"/>
    <w:qFormat/>
    <w:rsid w:val="009823E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92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4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601B70-CE2B-430D-85B7-A59DD4D9F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e</dc:creator>
  <cp:keywords/>
  <dc:description/>
  <cp:lastModifiedBy> </cp:lastModifiedBy>
  <cp:revision>80</cp:revision>
  <cp:lastPrinted>2020-11-03T06:41:00Z</cp:lastPrinted>
  <dcterms:created xsi:type="dcterms:W3CDTF">2020-11-10T06:06:00Z</dcterms:created>
  <dcterms:modified xsi:type="dcterms:W3CDTF">2021-03-11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0</vt:i4>
  </property>
  <property fmtid="{D5CDD505-2E9C-101B-9397-08002B2CF9AE}" pid="4" name="LastTick">
    <vt:r8>44095.793599537</vt:r8>
  </property>
  <property fmtid="{D5CDD505-2E9C-101B-9397-08002B2CF9AE}" pid="5" name="EditTimer">
    <vt:i4>1060</vt:i4>
  </property>
</Properties>
</file>